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5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7"/>
        <w:gridCol w:w="1065"/>
        <w:gridCol w:w="4173"/>
      </w:tblGrid>
      <w:tr w:rsidR="003802A3" w:rsidRPr="00AC18FF" w14:paraId="7A1E0937" w14:textId="77777777" w:rsidTr="003C1AA2">
        <w:trPr>
          <w:trHeight w:val="420"/>
        </w:trPr>
        <w:tc>
          <w:tcPr>
            <w:tcW w:w="4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CCA801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Study number:</w:t>
            </w:r>
          </w:p>
        </w:tc>
        <w:tc>
          <w:tcPr>
            <w:tcW w:w="4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560581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Methodological Appraisal tool: </w:t>
            </w:r>
          </w:p>
        </w:tc>
      </w:tr>
      <w:tr w:rsidR="003802A3" w:rsidRPr="00AC18FF" w14:paraId="5D64BD64" w14:textId="77777777" w:rsidTr="003C1AA2">
        <w:trPr>
          <w:trHeight w:val="162"/>
        </w:trPr>
        <w:tc>
          <w:tcPr>
            <w:tcW w:w="8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47DA3" w14:textId="77777777" w:rsidR="003802A3" w:rsidRPr="00AC18FF" w:rsidRDefault="003802A3" w:rsidP="003C1AA2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UDY CARACTERISTICS</w:t>
            </w:r>
          </w:p>
        </w:tc>
      </w:tr>
      <w:tr w:rsidR="003802A3" w:rsidRPr="00AC18FF" w14:paraId="5A3FBC03" w14:textId="77777777" w:rsidTr="003C1AA2">
        <w:trPr>
          <w:trHeight w:val="210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C283CF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uthors</w:t>
            </w:r>
          </w:p>
          <w:p w14:paraId="4D479E46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8FC9DB" w14:textId="77777777" w:rsidR="003802A3" w:rsidRPr="00AC18FF" w:rsidRDefault="003802A3" w:rsidP="003C1AA2">
            <w:pPr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AC18FF" w14:paraId="0681ED06" w14:textId="77777777" w:rsidTr="003C1AA2">
        <w:trPr>
          <w:trHeight w:val="412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1C96AE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CD7804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802A3" w:rsidRPr="00AC18FF" w14:paraId="2DEC7A26" w14:textId="77777777" w:rsidTr="003C1AA2">
        <w:trPr>
          <w:trHeight w:val="398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6EC22A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Year of publication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1BADEF" w14:textId="77777777" w:rsidR="003802A3" w:rsidRPr="00AC18FF" w:rsidRDefault="003802A3" w:rsidP="003C1AA2">
            <w:pPr>
              <w:tabs>
                <w:tab w:val="left" w:pos="1414"/>
              </w:tabs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802A3" w:rsidRPr="00AC18FF" w14:paraId="37DA5AA0" w14:textId="77777777" w:rsidTr="003C1AA2">
        <w:trPr>
          <w:trHeight w:val="290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16D2DA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ountry</w:t>
            </w:r>
          </w:p>
          <w:p w14:paraId="5AA3E73C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EAD42B" w14:textId="77777777" w:rsidR="003802A3" w:rsidRPr="00AC18FF" w:rsidRDefault="003802A3" w:rsidP="003C1AA2">
            <w:pPr>
              <w:tabs>
                <w:tab w:val="left" w:pos="1414"/>
              </w:tabs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802A3" w:rsidRPr="00AC18FF" w14:paraId="6D31A71D" w14:textId="77777777" w:rsidTr="003C1AA2">
        <w:trPr>
          <w:trHeight w:val="477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38045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Conflicts of interests 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CB03C" w14:textId="77777777" w:rsidR="003802A3" w:rsidRPr="00AC18FF" w:rsidRDefault="003802A3" w:rsidP="003C1AA2">
            <w:pPr>
              <w:tabs>
                <w:tab w:val="left" w:pos="1414"/>
              </w:tabs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802A3" w:rsidRPr="00AC18FF" w14:paraId="741681C8" w14:textId="77777777" w:rsidTr="003C1AA2">
        <w:trPr>
          <w:trHeight w:val="360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E50204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ponsorship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8B1E50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AC18FF" w14:paraId="3C22C016" w14:textId="77777777" w:rsidTr="003C1AA2">
        <w:trPr>
          <w:trHeight w:val="360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DC1A2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ackground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A1920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AC18FF" w14:paraId="5FF85721" w14:textId="77777777" w:rsidTr="003C1AA2">
        <w:trPr>
          <w:trHeight w:val="360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FCF35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ationale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CD51B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AC18FF" w14:paraId="4BB82B9A" w14:textId="77777777" w:rsidTr="003C1AA2">
        <w:trPr>
          <w:trHeight w:val="360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38399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ypothesis tested</w:t>
            </w: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44C7307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5A357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AC18FF" w14:paraId="3CA88E69" w14:textId="77777777" w:rsidTr="003C1AA2">
        <w:trPr>
          <w:trHeight w:val="360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D9B78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Objectives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23358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AC18FF" w14:paraId="35BAD5E7" w14:textId="77777777" w:rsidTr="003C1AA2">
        <w:trPr>
          <w:trHeight w:val="264"/>
        </w:trPr>
        <w:tc>
          <w:tcPr>
            <w:tcW w:w="8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C2B03" w14:textId="77777777" w:rsidR="003802A3" w:rsidRPr="00AC18FF" w:rsidRDefault="003802A3" w:rsidP="003C1AA2">
            <w:pPr>
              <w:widowControl w:val="0"/>
              <w:contextualSpacing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</w:tr>
      <w:tr w:rsidR="003802A3" w:rsidRPr="00AC18FF" w14:paraId="04FE51DA" w14:textId="77777777" w:rsidTr="003C1AA2">
        <w:trPr>
          <w:trHeight w:val="711"/>
        </w:trPr>
        <w:tc>
          <w:tcPr>
            <w:tcW w:w="8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CC127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ethodology is reported according with STROBE</w:t>
            </w:r>
          </w:p>
          <w:p w14:paraId="0D7AE4E4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(    ) Yes</w:t>
            </w:r>
          </w:p>
          <w:p w14:paraId="3EABABA3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(    ) No</w:t>
            </w:r>
          </w:p>
          <w:p w14:paraId="5AE45784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(    ) Partially</w:t>
            </w:r>
          </w:p>
        </w:tc>
      </w:tr>
      <w:tr w:rsidR="003802A3" w:rsidRPr="00AC18FF" w14:paraId="4BC6041E" w14:textId="77777777" w:rsidTr="003C1AA2">
        <w:trPr>
          <w:trHeight w:val="559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6C514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Study design</w:t>
            </w:r>
          </w:p>
          <w:p w14:paraId="52136289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80C8B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292F7B" w14:paraId="7BE60514" w14:textId="77777777" w:rsidTr="003C1AA2">
        <w:trPr>
          <w:trHeight w:val="711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8C1A7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f, cohort study</w:t>
            </w:r>
          </w:p>
          <w:p w14:paraId="2D49D379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29E74" w14:textId="77777777" w:rsidR="003802A3" w:rsidRPr="00AC18FF" w:rsidRDefault="003802A3" w:rsidP="003C1AA2">
            <w:pPr>
              <w:pStyle w:val="ListParagraph"/>
              <w:widowControl w:val="0"/>
              <w:ind w:left="780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. Number of participants in the exposed and unexposed cohort:</w:t>
            </w:r>
          </w:p>
          <w:p w14:paraId="0AC58549" w14:textId="77777777" w:rsidR="003802A3" w:rsidRPr="00AC18FF" w:rsidRDefault="003802A3" w:rsidP="003C1AA2">
            <w:pPr>
              <w:pStyle w:val="ListParagraph"/>
              <w:widowControl w:val="0"/>
              <w:ind w:left="780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I. Number of participants in each group:</w:t>
            </w:r>
          </w:p>
          <w:p w14:paraId="5696FD63" w14:textId="77777777" w:rsidR="003802A3" w:rsidRPr="00AC18FF" w:rsidRDefault="003802A3" w:rsidP="003C1AA2">
            <w:pPr>
              <w:pStyle w:val="ListParagraph"/>
              <w:widowControl w:val="0"/>
              <w:ind w:left="780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II. Comparability of exposed and unexposed cohorts</w:t>
            </w:r>
          </w:p>
          <w:p w14:paraId="79839DD2" w14:textId="77777777" w:rsidR="003802A3" w:rsidRPr="00AC18FF" w:rsidRDefault="003802A3" w:rsidP="003C1AA2">
            <w:pPr>
              <w:pStyle w:val="ListParagraph"/>
              <w:widowControl w:val="0"/>
              <w:ind w:left="780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V. Contamination (unexposed patient being exposed):</w:t>
            </w:r>
          </w:p>
          <w:p w14:paraId="494A7FD8" w14:textId="77777777" w:rsidR="003802A3" w:rsidRPr="00AC18FF" w:rsidRDefault="003802A3" w:rsidP="003C1AA2">
            <w:pPr>
              <w:pStyle w:val="ListParagraph"/>
              <w:widowControl w:val="0"/>
              <w:ind w:left="780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V. Follow-up period:</w:t>
            </w:r>
          </w:p>
          <w:p w14:paraId="4A17535D" w14:textId="77777777" w:rsidR="003802A3" w:rsidRPr="00AC18FF" w:rsidRDefault="003802A3" w:rsidP="003C1AA2">
            <w:pPr>
              <w:pStyle w:val="ListParagraph"/>
              <w:widowControl w:val="0"/>
              <w:ind w:left="780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VI. Dropouts:</w:t>
            </w:r>
          </w:p>
        </w:tc>
      </w:tr>
      <w:tr w:rsidR="003802A3" w:rsidRPr="00292F7B" w14:paraId="63AB4968" w14:textId="77777777" w:rsidTr="003C1AA2">
        <w:trPr>
          <w:trHeight w:val="711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DB87E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If, case-control study 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B86BA" w14:textId="77777777" w:rsidR="003802A3" w:rsidRPr="00AC18FF" w:rsidRDefault="003802A3" w:rsidP="003C1AA2">
            <w:pPr>
              <w:pStyle w:val="ListParagraph"/>
              <w:widowControl w:val="0"/>
              <w:ind w:left="780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. Criteria for selection of cases:</w:t>
            </w:r>
          </w:p>
          <w:p w14:paraId="3DEC55F4" w14:textId="77777777" w:rsidR="003802A3" w:rsidRPr="00AC18FF" w:rsidRDefault="003802A3" w:rsidP="003C1AA2">
            <w:pPr>
              <w:pStyle w:val="ListParagraph"/>
              <w:widowControl w:val="0"/>
              <w:ind w:left="780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I. Criteria for selection of controls:</w:t>
            </w:r>
          </w:p>
          <w:p w14:paraId="2EAA36F3" w14:textId="77777777" w:rsidR="003802A3" w:rsidRPr="00AC18FF" w:rsidRDefault="003802A3" w:rsidP="003C1AA2">
            <w:pPr>
              <w:pStyle w:val="ListParagraph"/>
              <w:widowControl w:val="0"/>
              <w:ind w:left="780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II. Comparability of groups:</w:t>
            </w:r>
          </w:p>
          <w:p w14:paraId="530AE2CA" w14:textId="77777777" w:rsidR="003802A3" w:rsidRPr="00AC18FF" w:rsidRDefault="003802A3" w:rsidP="003C1AA2">
            <w:pPr>
              <w:pStyle w:val="ListParagraph"/>
              <w:widowControl w:val="0"/>
              <w:ind w:left="780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V. Dropouts:</w:t>
            </w:r>
          </w:p>
        </w:tc>
      </w:tr>
      <w:tr w:rsidR="003802A3" w:rsidRPr="00AC18FF" w14:paraId="1679ACF0" w14:textId="77777777" w:rsidTr="003C1AA2">
        <w:trPr>
          <w:trHeight w:val="518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BF572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Local:</w:t>
            </w:r>
          </w:p>
          <w:p w14:paraId="5A73E802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88D83" w14:textId="77777777" w:rsidR="003802A3" w:rsidRPr="00AC18FF" w:rsidRDefault="003802A3" w:rsidP="003C1AA2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802A3" w:rsidRPr="00AC18FF" w14:paraId="705E5D78" w14:textId="77777777" w:rsidTr="003C1AA2">
        <w:trPr>
          <w:trHeight w:val="554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C3E90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Sample size and calculation: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9102E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3C1AA2" w14:paraId="115CD77E" w14:textId="77777777" w:rsidTr="003C1AA2">
        <w:trPr>
          <w:trHeight w:val="562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4BD9A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nclusion criteria (definition of exposure of interest)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AA445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AC18FF" w14:paraId="03F8066C" w14:textId="77777777" w:rsidTr="003C1AA2">
        <w:trPr>
          <w:trHeight w:val="414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3A9E2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clusion criteria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903EA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3C1AA2" w14:paraId="2680E936" w14:textId="77777777" w:rsidTr="003C1AA2">
        <w:trPr>
          <w:trHeight w:val="561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B0B9D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onfounding factors/Interaction factors considered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97095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AC18FF" w14:paraId="4962CFB8" w14:textId="77777777" w:rsidTr="003C1AA2">
        <w:trPr>
          <w:trHeight w:val="556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F7171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Ethical aspects </w:t>
            </w:r>
          </w:p>
          <w:p w14:paraId="462FD810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0B9C0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AC18FF" w14:paraId="55A78BD3" w14:textId="77777777" w:rsidTr="003C1AA2">
        <w:trPr>
          <w:trHeight w:val="711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79EEE" w14:textId="77777777" w:rsidR="003802A3" w:rsidRPr="00AC18FF" w:rsidRDefault="003802A3" w:rsidP="003C1AA2">
            <w:pPr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Procedure for data collection:</w:t>
            </w:r>
          </w:p>
          <w:p w14:paraId="7B290F89" w14:textId="77777777" w:rsidR="003802A3" w:rsidRPr="00AC18FF" w:rsidRDefault="003802A3" w:rsidP="003C1AA2">
            <w:pPr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- Collection period:</w:t>
            </w:r>
          </w:p>
          <w:p w14:paraId="7145FD5E" w14:textId="77777777" w:rsidR="003802A3" w:rsidRPr="00AC18FF" w:rsidRDefault="003802A3" w:rsidP="003C1AA2">
            <w:pPr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- Procedures: 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5F011" w14:textId="77777777" w:rsidR="003802A3" w:rsidRPr="00AC18FF" w:rsidRDefault="003802A3" w:rsidP="003C1AA2">
            <w:pPr>
              <w:pStyle w:val="ListParagraph"/>
              <w:widowControl w:val="0"/>
              <w:ind w:left="1080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AC18FF" w14:paraId="0467AE1B" w14:textId="77777777" w:rsidTr="003C1AA2">
        <w:trPr>
          <w:trHeight w:val="552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BFAB7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nstruments for data collection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E08E3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AC18FF" w14:paraId="650D686F" w14:textId="77777777" w:rsidTr="003C1AA2">
        <w:trPr>
          <w:trHeight w:val="560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EF9C8" w14:textId="77777777" w:rsidR="003802A3" w:rsidRPr="00AC18FF" w:rsidRDefault="003802A3" w:rsidP="003C1AA2">
            <w:pPr>
              <w:widowControl w:val="0"/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Outcomes / Evaluation of outcomes</w:t>
            </w:r>
          </w:p>
          <w:p w14:paraId="40113B6F" w14:textId="77777777" w:rsidR="003802A3" w:rsidRPr="00AC18FF" w:rsidRDefault="003802A3" w:rsidP="003C1AA2">
            <w:pPr>
              <w:widowControl w:val="0"/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- Primary outcome:</w:t>
            </w:r>
          </w:p>
          <w:p w14:paraId="7021D9A1" w14:textId="77777777" w:rsidR="003802A3" w:rsidRPr="00AC18FF" w:rsidRDefault="003802A3" w:rsidP="003C1AA2">
            <w:pPr>
              <w:widowControl w:val="0"/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- Secondary outcome: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6DA31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3802A3" w:rsidRPr="00AC18FF" w14:paraId="68885AC7" w14:textId="77777777" w:rsidTr="003C1AA2">
        <w:trPr>
          <w:trHeight w:val="572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C53F9" w14:textId="77777777" w:rsidR="003802A3" w:rsidRPr="00AC18FF" w:rsidRDefault="003802A3" w:rsidP="003C1AA2">
            <w:pPr>
              <w:widowControl w:val="0"/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Follow-up 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E55A5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802A3" w:rsidRPr="00AC18FF" w14:paraId="247B0D26" w14:textId="77777777" w:rsidTr="003C1AA2">
        <w:trPr>
          <w:trHeight w:val="552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F7B34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tatistical analysis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65DD9" w14:textId="77777777" w:rsidR="003802A3" w:rsidRPr="00AC18FF" w:rsidRDefault="003802A3" w:rsidP="003C1AA2">
            <w:pPr>
              <w:pStyle w:val="ListParagraph"/>
              <w:widowControl w:val="0"/>
              <w:ind w:left="1080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AC18FF" w14:paraId="5EC641A0" w14:textId="77777777" w:rsidTr="003C1AA2">
        <w:trPr>
          <w:trHeight w:val="275"/>
        </w:trPr>
        <w:tc>
          <w:tcPr>
            <w:tcW w:w="8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B430F1" w14:textId="77777777" w:rsidR="003802A3" w:rsidRPr="00AC18FF" w:rsidRDefault="003802A3" w:rsidP="003C1AA2">
            <w:pPr>
              <w:widowControl w:val="0"/>
              <w:contextualSpacing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3802A3" w:rsidRPr="00AC18FF" w14:paraId="5DE1CDA0" w14:textId="77777777" w:rsidTr="003C1AA2">
        <w:trPr>
          <w:trHeight w:val="617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D07A2D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ain results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EC157F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A017A70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45C2D13C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AC18FF" w14:paraId="4F54031D" w14:textId="77777777" w:rsidTr="003C1AA2">
        <w:trPr>
          <w:trHeight w:val="617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A635E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linical-Epidemiological Significance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2EABC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AC18FF" w14:paraId="050CBEB4" w14:textId="77777777" w:rsidTr="003C1AA2">
        <w:trPr>
          <w:trHeight w:val="565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08610D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Limitations of the study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8010AF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AC18FF" w14:paraId="1964F951" w14:textId="77777777" w:rsidTr="003C1AA2">
        <w:trPr>
          <w:trHeight w:val="559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CAA8C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Strengths of the study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7AEAC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AC18FF" w14:paraId="69A205B8" w14:textId="77777777" w:rsidTr="003C1AA2">
        <w:trPr>
          <w:trHeight w:val="296"/>
        </w:trPr>
        <w:tc>
          <w:tcPr>
            <w:tcW w:w="8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BD6394" w14:textId="77777777" w:rsidR="003802A3" w:rsidRPr="00AC18FF" w:rsidRDefault="003802A3" w:rsidP="003C1AA2">
            <w:pPr>
              <w:widowControl w:val="0"/>
              <w:contextualSpacing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Conclusions</w:t>
            </w:r>
          </w:p>
        </w:tc>
      </w:tr>
      <w:tr w:rsidR="003802A3" w:rsidRPr="00AC18FF" w14:paraId="4C530FE4" w14:textId="77777777" w:rsidTr="003C1AA2">
        <w:trPr>
          <w:trHeight w:val="471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265B3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ain conclusions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42F30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02A3" w:rsidRPr="003C1AA2" w14:paraId="12BD240F" w14:textId="77777777" w:rsidTr="003C1AA2">
        <w:trPr>
          <w:trHeight w:val="540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95744C" w14:textId="77777777" w:rsidR="003802A3" w:rsidRPr="00AC18FF" w:rsidRDefault="003802A3" w:rsidP="003C1AA2">
            <w:pPr>
              <w:contextualSpacing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AC18F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mplication for clinical practice and research or for decision-makers / stakeholders</w:t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9B529C" w14:textId="77777777" w:rsidR="003802A3" w:rsidRPr="00AC18FF" w:rsidRDefault="003802A3" w:rsidP="003C1AA2">
            <w:pPr>
              <w:widowControl w:val="0"/>
              <w:contextualSpacing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D1D10D0" w14:textId="42008A72" w:rsidR="003802A3" w:rsidRPr="00AC18FF" w:rsidRDefault="003802A3" w:rsidP="003802A3">
      <w:pPr>
        <w:autoSpaceDE w:val="0"/>
        <w:autoSpaceDN w:val="0"/>
        <w:adjustRightInd w:val="0"/>
        <w:contextualSpacing/>
        <w:rPr>
          <w:rFonts w:ascii="Arial" w:eastAsiaTheme="minorHAnsi" w:hAnsi="Arial" w:cs="Arial"/>
          <w:color w:val="000000" w:themeColor="text1"/>
          <w:sz w:val="20"/>
          <w:szCs w:val="20"/>
          <w:lang w:val="en-US" w:eastAsia="en-US"/>
        </w:rPr>
      </w:pPr>
      <w:r w:rsidRPr="003802A3">
        <w:rPr>
          <w:rFonts w:ascii="Arial" w:eastAsiaTheme="minorHAnsi" w:hAnsi="Arial" w:cs="Arial"/>
          <w:b/>
          <w:bCs/>
          <w:color w:val="000000" w:themeColor="text1"/>
          <w:sz w:val="20"/>
          <w:szCs w:val="20"/>
          <w:lang w:val="en-US" w:eastAsia="en-US"/>
        </w:rPr>
        <w:t>Supplementary material 1.</w:t>
      </w:r>
      <w:r w:rsidRPr="00AC18FF">
        <w:rPr>
          <w:rFonts w:ascii="Arial" w:eastAsiaTheme="minorHAnsi" w:hAnsi="Arial" w:cs="Arial"/>
          <w:color w:val="000000" w:themeColor="text1"/>
          <w:sz w:val="20"/>
          <w:szCs w:val="20"/>
          <w:lang w:val="en-US" w:eastAsia="en-US"/>
        </w:rPr>
        <w:t xml:space="preserve"> Data extraction form based on previous publications [39,4</w:t>
      </w:r>
      <w:r w:rsidR="00292F7B">
        <w:rPr>
          <w:rFonts w:ascii="Arial" w:eastAsiaTheme="minorHAnsi" w:hAnsi="Arial" w:cs="Arial"/>
          <w:color w:val="000000" w:themeColor="text1"/>
          <w:sz w:val="20"/>
          <w:szCs w:val="20"/>
          <w:lang w:val="en-US" w:eastAsia="en-US"/>
        </w:rPr>
        <w:t>1</w:t>
      </w:r>
      <w:r w:rsidRPr="00AC18FF">
        <w:rPr>
          <w:rFonts w:ascii="Arial" w:eastAsiaTheme="minorHAnsi" w:hAnsi="Arial" w:cs="Arial"/>
          <w:color w:val="000000" w:themeColor="text1"/>
          <w:sz w:val="20"/>
          <w:szCs w:val="20"/>
          <w:lang w:val="en-US" w:eastAsia="en-US"/>
        </w:rPr>
        <w:t>-44].</w:t>
      </w:r>
    </w:p>
    <w:p w14:paraId="6946462E" w14:textId="77777777" w:rsidR="00BA2839" w:rsidRPr="003802A3" w:rsidRDefault="00BA2839">
      <w:pPr>
        <w:rPr>
          <w:lang w:val="en-US"/>
        </w:rPr>
      </w:pPr>
    </w:p>
    <w:sectPr w:rsidR="00BA2839" w:rsidRPr="003802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2A3"/>
    <w:rsid w:val="00292F7B"/>
    <w:rsid w:val="003802A3"/>
    <w:rsid w:val="00B94129"/>
    <w:rsid w:val="00BA209E"/>
    <w:rsid w:val="00BA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56EF23"/>
  <w15:chartTrackingRefBased/>
  <w15:docId w15:val="{FE95098C-2F25-6B4A-8FFB-7928D5EB7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2A3"/>
    <w:rPr>
      <w:rFonts w:ascii="Times New Roman" w:eastAsia="Times New Roman" w:hAnsi="Times New Roman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2A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CARLOS LOPES JÚNIOR</dc:creator>
  <cp:keywords/>
  <dc:description/>
  <cp:lastModifiedBy>LUÍS CARLOS LOPES JÚNIOR</cp:lastModifiedBy>
  <cp:revision>2</cp:revision>
  <dcterms:created xsi:type="dcterms:W3CDTF">2021-10-03T00:41:00Z</dcterms:created>
  <dcterms:modified xsi:type="dcterms:W3CDTF">2021-11-09T03:23:00Z</dcterms:modified>
</cp:coreProperties>
</file>